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29B" w:rsidRPr="0055685C" w:rsidRDefault="001F629B" w:rsidP="001F62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2: </w:t>
      </w:r>
      <w:r w:rsidRPr="00600F42">
        <w:rPr>
          <w:rFonts w:ascii="Times New Roman" w:hAnsi="Times New Roman" w:cs="Times New Roman"/>
          <w:b/>
          <w:i/>
          <w:iCs/>
          <w:sz w:val="24"/>
          <w:szCs w:val="24"/>
        </w:rPr>
        <w:t>Distribut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68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spanic &amp; Latinx Popula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 in</w:t>
      </w:r>
      <w:r w:rsidRPr="0055685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ospital and Leadership Zip Codes</w:t>
      </w: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  <w:r w:rsidRPr="009A4A8C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>
            <wp:extent cx="5943600" cy="4461567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1F629B" w:rsidRDefault="001F629B" w:rsidP="001F629B">
      <w:pPr>
        <w:rPr>
          <w:rFonts w:ascii="Times New Roman" w:hAnsi="Times New Roman" w:cs="Times New Roman"/>
          <w:b/>
          <w:sz w:val="24"/>
          <w:szCs w:val="24"/>
        </w:rPr>
      </w:pPr>
    </w:p>
    <w:p w:rsidR="00617E36" w:rsidRDefault="00D37E89"/>
    <w:sectPr w:rsidR="00617E36" w:rsidSect="00E6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F629B"/>
    <w:rsid w:val="001F629B"/>
    <w:rsid w:val="00BA71A2"/>
    <w:rsid w:val="00D37E89"/>
    <w:rsid w:val="00DB065C"/>
    <w:rsid w:val="00E65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29B"/>
    <w:pPr>
      <w:spacing w:line="276" w:lineRule="auto"/>
    </w:pPr>
    <w:rPr>
      <w:rFonts w:ascii="Arial" w:eastAsia="Arial" w:hAnsi="Arial" w:cs="Arial"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E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E89"/>
    <w:rPr>
      <w:rFonts w:ascii="Tahoma" w:eastAsia="Arial" w:hAnsi="Tahoma" w:cs="Tahoma"/>
      <w:sz w:val="16"/>
      <w:szCs w:val="1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ishkin</dc:creator>
  <cp:lastModifiedBy>xml</cp:lastModifiedBy>
  <cp:revision>2</cp:revision>
  <dcterms:created xsi:type="dcterms:W3CDTF">2022-04-21T04:01:00Z</dcterms:created>
  <dcterms:modified xsi:type="dcterms:W3CDTF">2022-04-21T04:01:00Z</dcterms:modified>
</cp:coreProperties>
</file>